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DA79C" w14:textId="59AF051D" w:rsidR="00FB3A42" w:rsidRDefault="006900C3">
      <w:pPr>
        <w:rPr>
          <w:b/>
          <w:bCs/>
          <w:sz w:val="24"/>
          <w:szCs w:val="24"/>
        </w:rPr>
      </w:pPr>
      <w:r w:rsidRPr="006900C3">
        <w:rPr>
          <w:rFonts w:hint="eastAsia"/>
          <w:b/>
          <w:bCs/>
          <w:sz w:val="24"/>
          <w:szCs w:val="24"/>
        </w:rPr>
        <w:t>T</w:t>
      </w:r>
      <w:r w:rsidRPr="006900C3">
        <w:rPr>
          <w:b/>
          <w:bCs/>
          <w:sz w:val="24"/>
          <w:szCs w:val="24"/>
        </w:rPr>
        <w:t>able S1</w:t>
      </w:r>
      <w:r>
        <w:rPr>
          <w:b/>
          <w:bCs/>
          <w:sz w:val="24"/>
          <w:szCs w:val="24"/>
        </w:rPr>
        <w:t xml:space="preserve">. Diagnostic </w:t>
      </w:r>
      <w:r w:rsidR="00BF1100">
        <w:rPr>
          <w:rFonts w:hint="eastAsia"/>
          <w:b/>
          <w:bCs/>
          <w:sz w:val="24"/>
          <w:szCs w:val="24"/>
        </w:rPr>
        <w:t>p</w:t>
      </w:r>
      <w:r>
        <w:rPr>
          <w:b/>
          <w:bCs/>
          <w:sz w:val="24"/>
          <w:szCs w:val="24"/>
        </w:rPr>
        <w:t xml:space="preserve">erformance of PET/CT or </w:t>
      </w:r>
      <w:r w:rsidR="004F6322">
        <w:rPr>
          <w:b/>
          <w:bCs/>
          <w:sz w:val="24"/>
          <w:szCs w:val="24"/>
        </w:rPr>
        <w:t xml:space="preserve">usual screening and biomarkers for </w:t>
      </w:r>
      <w:r w:rsidR="00FB3A42" w:rsidRPr="00FB3A42">
        <w:rPr>
          <w:b/>
          <w:bCs/>
          <w:sz w:val="24"/>
          <w:szCs w:val="24"/>
        </w:rPr>
        <w:t>Cancer TIF1-γ-DM</w:t>
      </w:r>
      <w:r w:rsidR="00F00415">
        <w:rPr>
          <w:b/>
          <w:bCs/>
          <w:sz w:val="24"/>
          <w:szCs w:val="24"/>
        </w:rPr>
        <w:t xml:space="preserve"> </w:t>
      </w:r>
      <w:r w:rsidR="00F00415" w:rsidRPr="00CE44B1">
        <w:rPr>
          <w:b/>
          <w:bCs/>
          <w:sz w:val="24"/>
          <w:szCs w:val="24"/>
        </w:rPr>
        <w:t>(</w:t>
      </w:r>
      <w:r w:rsidR="00F00415" w:rsidRPr="00CE44B1">
        <w:rPr>
          <w:rFonts w:cs="Times New Roman"/>
          <w:b/>
          <w:bCs/>
          <w:color w:val="000000" w:themeColor="text1"/>
          <w:sz w:val="24"/>
          <w:szCs w:val="24"/>
        </w:rPr>
        <w:t xml:space="preserve">Cancer TIF1-γ-DM </w:t>
      </w:r>
      <w:r w:rsidR="00F00415" w:rsidRPr="00CE44B1">
        <w:rPr>
          <w:b/>
          <w:bCs/>
          <w:color w:val="000000" w:themeColor="text1"/>
          <w:sz w:val="24"/>
          <w:szCs w:val="24"/>
        </w:rPr>
        <w:t>vs.</w:t>
      </w:r>
      <w:r w:rsidR="00F00415" w:rsidRPr="00CE44B1">
        <w:rPr>
          <w:rFonts w:cs="Times New Roman"/>
          <w:b/>
          <w:bCs/>
          <w:color w:val="000000" w:themeColor="text1"/>
          <w:sz w:val="24"/>
          <w:szCs w:val="24"/>
        </w:rPr>
        <w:t xml:space="preserve"> Non-cancer TIF1-γ-DM</w:t>
      </w:r>
      <w:r w:rsidR="00F00415" w:rsidRPr="00CE44B1">
        <w:rPr>
          <w:b/>
          <w:bCs/>
          <w:color w:val="000000" w:themeColor="text1"/>
          <w:sz w:val="24"/>
          <w:szCs w:val="24"/>
        </w:rPr>
        <w:t>)</w:t>
      </w:r>
    </w:p>
    <w:p w14:paraId="6D15513D" w14:textId="77777777" w:rsidR="00690FFF" w:rsidRDefault="00690FFF">
      <w:pPr>
        <w:rPr>
          <w:b/>
          <w:bCs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281"/>
        <w:gridCol w:w="1066"/>
      </w:tblGrid>
      <w:tr w:rsidR="00FB3A42" w:rsidRPr="00C5799A" w14:paraId="36898A97" w14:textId="77777777" w:rsidTr="004A4A75"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</w:tcPr>
          <w:p w14:paraId="1AAF5126" w14:textId="3AB28F07" w:rsidR="00FB3A42" w:rsidRPr="00C5799A" w:rsidRDefault="00FB3A42">
            <w:pPr>
              <w:rPr>
                <w:rFonts w:cs="Times New Roman"/>
                <w:sz w:val="21"/>
                <w:szCs w:val="21"/>
              </w:rPr>
            </w:pPr>
            <w:r w:rsidRPr="00C5799A">
              <w:rPr>
                <w:rFonts w:cs="Times New Roman" w:hint="cs"/>
                <w:sz w:val="21"/>
                <w:szCs w:val="21"/>
              </w:rPr>
              <w:t>P</w:t>
            </w:r>
            <w:r w:rsidRPr="00C5799A">
              <w:rPr>
                <w:rFonts w:cs="Times New Roman"/>
                <w:sz w:val="21"/>
                <w:szCs w:val="21"/>
              </w:rPr>
              <w:t>aramet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2C8D25B" w14:textId="75258F15" w:rsidR="00FB3A42" w:rsidRPr="00686FB4" w:rsidRDefault="006A0D33">
            <w:pPr>
              <w:rPr>
                <w:rFonts w:cs="Times New Roman"/>
                <w:sz w:val="21"/>
                <w:szCs w:val="21"/>
              </w:rPr>
            </w:pPr>
            <w:r w:rsidRPr="00686FB4">
              <w:rPr>
                <w:rFonts w:cs="Times New Roman" w:hint="cs"/>
                <w:sz w:val="21"/>
                <w:szCs w:val="21"/>
              </w:rPr>
              <w:t>S</w:t>
            </w:r>
            <w:r w:rsidRPr="00686FB4">
              <w:rPr>
                <w:rFonts w:cs="Times New Roman"/>
                <w:sz w:val="21"/>
                <w:szCs w:val="21"/>
              </w:rPr>
              <w:t>ensitivity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D3AC5B2" w14:textId="42DCAB9B" w:rsidR="00FB3A42" w:rsidRPr="00686FB4" w:rsidRDefault="006A0D33">
            <w:pPr>
              <w:rPr>
                <w:sz w:val="21"/>
                <w:szCs w:val="21"/>
              </w:rPr>
            </w:pPr>
            <w:r w:rsidRPr="00686FB4">
              <w:rPr>
                <w:rFonts w:hint="eastAsia"/>
                <w:sz w:val="21"/>
                <w:szCs w:val="21"/>
              </w:rPr>
              <w:t>S</w:t>
            </w:r>
            <w:r w:rsidRPr="00686FB4">
              <w:rPr>
                <w:sz w:val="21"/>
                <w:szCs w:val="21"/>
              </w:rPr>
              <w:t>pecificity (%)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</w:tcPr>
          <w:p w14:paraId="52BF394C" w14:textId="3F256927" w:rsidR="00FB3A42" w:rsidRPr="00686FB4" w:rsidRDefault="006A0D33">
            <w:pPr>
              <w:rPr>
                <w:sz w:val="21"/>
                <w:szCs w:val="21"/>
              </w:rPr>
            </w:pPr>
            <w:r w:rsidRPr="00686FB4">
              <w:rPr>
                <w:rFonts w:hint="eastAsia"/>
                <w:sz w:val="21"/>
                <w:szCs w:val="21"/>
              </w:rPr>
              <w:t>P</w:t>
            </w:r>
            <w:r w:rsidRPr="00686FB4">
              <w:rPr>
                <w:sz w:val="21"/>
                <w:szCs w:val="21"/>
              </w:rPr>
              <w:t>PV (%)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</w:tcPr>
          <w:p w14:paraId="0D05E75D" w14:textId="34DFDC2B" w:rsidR="00FB3A42" w:rsidRPr="00686FB4" w:rsidRDefault="006A0D33">
            <w:pPr>
              <w:rPr>
                <w:sz w:val="21"/>
                <w:szCs w:val="21"/>
              </w:rPr>
            </w:pPr>
            <w:r w:rsidRPr="00686FB4">
              <w:rPr>
                <w:rFonts w:hint="eastAsia"/>
                <w:sz w:val="21"/>
                <w:szCs w:val="21"/>
              </w:rPr>
              <w:t>N</w:t>
            </w:r>
            <w:r w:rsidRPr="00686FB4">
              <w:rPr>
                <w:sz w:val="21"/>
                <w:szCs w:val="21"/>
              </w:rPr>
              <w:t>PV (%)</w:t>
            </w:r>
          </w:p>
        </w:tc>
      </w:tr>
      <w:tr w:rsidR="00FB3A42" w:rsidRPr="00C5799A" w14:paraId="00AE954D" w14:textId="77777777" w:rsidTr="00CC2082">
        <w:tc>
          <w:tcPr>
            <w:tcW w:w="2547" w:type="dxa"/>
            <w:tcBorders>
              <w:top w:val="single" w:sz="12" w:space="0" w:color="auto"/>
              <w:bottom w:val="nil"/>
            </w:tcBorders>
          </w:tcPr>
          <w:p w14:paraId="55969859" w14:textId="0F52BC84" w:rsidR="00FB3A42" w:rsidRPr="00C5799A" w:rsidRDefault="00C5799A">
            <w:pPr>
              <w:rPr>
                <w:sz w:val="21"/>
                <w:szCs w:val="21"/>
              </w:rPr>
            </w:pPr>
            <w:r w:rsidRPr="00C5799A">
              <w:rPr>
                <w:rFonts w:hint="eastAsia"/>
                <w:sz w:val="21"/>
                <w:szCs w:val="21"/>
              </w:rPr>
              <w:t>P</w:t>
            </w:r>
            <w:r w:rsidRPr="00C5799A">
              <w:rPr>
                <w:sz w:val="21"/>
                <w:szCs w:val="21"/>
              </w:rPr>
              <w:t xml:space="preserve">ET/CT or </w:t>
            </w:r>
            <w:r w:rsidR="00FA6210">
              <w:rPr>
                <w:sz w:val="21"/>
                <w:szCs w:val="21"/>
              </w:rPr>
              <w:t xml:space="preserve">usual </w:t>
            </w:r>
            <w:r w:rsidRPr="00C5799A">
              <w:rPr>
                <w:sz w:val="21"/>
                <w:szCs w:val="21"/>
              </w:rPr>
              <w:t>screening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0D5F71D7" w14:textId="0CD99125" w:rsidR="00FB3A42" w:rsidRPr="00686FB4" w:rsidRDefault="00686FB4">
            <w:pPr>
              <w:rPr>
                <w:sz w:val="21"/>
                <w:szCs w:val="21"/>
              </w:rPr>
            </w:pPr>
            <w:r w:rsidRPr="00686FB4">
              <w:rPr>
                <w:rFonts w:hint="eastAsia"/>
                <w:sz w:val="21"/>
                <w:szCs w:val="21"/>
              </w:rPr>
              <w:t>8</w:t>
            </w:r>
            <w:r w:rsidRPr="00686FB4">
              <w:rPr>
                <w:sz w:val="21"/>
                <w:szCs w:val="21"/>
              </w:rPr>
              <w:t>6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219F00FA" w14:textId="1C874050" w:rsidR="00FB3A42" w:rsidRPr="00686FB4" w:rsidRDefault="00686FB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 w:rsidR="005973C7">
              <w:rPr>
                <w:sz w:val="21"/>
                <w:szCs w:val="21"/>
              </w:rPr>
              <w:t>00</w:t>
            </w:r>
          </w:p>
        </w:tc>
        <w:tc>
          <w:tcPr>
            <w:tcW w:w="1281" w:type="dxa"/>
            <w:tcBorders>
              <w:top w:val="single" w:sz="12" w:space="0" w:color="auto"/>
              <w:bottom w:val="nil"/>
            </w:tcBorders>
          </w:tcPr>
          <w:p w14:paraId="6BF52F50" w14:textId="225F199F" w:rsidR="00FB3A42" w:rsidRPr="00686FB4" w:rsidRDefault="00686FB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 w:rsidR="005973C7">
              <w:rPr>
                <w:sz w:val="21"/>
                <w:szCs w:val="21"/>
              </w:rPr>
              <w:t>00</w:t>
            </w:r>
          </w:p>
        </w:tc>
        <w:tc>
          <w:tcPr>
            <w:tcW w:w="1066" w:type="dxa"/>
            <w:tcBorders>
              <w:top w:val="single" w:sz="12" w:space="0" w:color="auto"/>
              <w:bottom w:val="nil"/>
            </w:tcBorders>
          </w:tcPr>
          <w:p w14:paraId="38250E9E" w14:textId="71C86E5D" w:rsidR="00FB3A42" w:rsidRPr="00686FB4" w:rsidRDefault="00686FB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1</w:t>
            </w:r>
          </w:p>
        </w:tc>
      </w:tr>
      <w:tr w:rsidR="00D46EEE" w:rsidRPr="00C5799A" w14:paraId="5B74DACA" w14:textId="77777777" w:rsidTr="00CC2082">
        <w:tc>
          <w:tcPr>
            <w:tcW w:w="2547" w:type="dxa"/>
            <w:tcBorders>
              <w:top w:val="nil"/>
              <w:bottom w:val="nil"/>
            </w:tcBorders>
          </w:tcPr>
          <w:p w14:paraId="6C6603AB" w14:textId="13EB27DF" w:rsidR="00D46EEE" w:rsidRPr="00C5799A" w:rsidRDefault="00D46EE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ti-TIF1-</w:t>
            </w:r>
            <w:r w:rsidRPr="00D46EEE">
              <w:rPr>
                <w:rFonts w:cs="Times New Roman"/>
                <w:sz w:val="21"/>
                <w:szCs w:val="21"/>
              </w:rPr>
              <w:t>γ</w:t>
            </w:r>
            <w:r>
              <w:rPr>
                <w:rFonts w:cs="Times New Roman"/>
                <w:sz w:val="21"/>
                <w:szCs w:val="21"/>
              </w:rPr>
              <w:t xml:space="preserve"> antibod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A7AC63" w14:textId="44F58947" w:rsidR="00D46EEE" w:rsidRPr="00686FB4" w:rsidRDefault="00BD751E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8D0FC8" w14:textId="11E3EA1F" w:rsidR="00D46EEE" w:rsidRDefault="00BD751E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DA33FE0" w14:textId="694375F1" w:rsidR="00D46EEE" w:rsidRDefault="00BD751E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AD65483" w14:textId="02BE79C6" w:rsidR="00D46EEE" w:rsidRDefault="00BD751E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7</w:t>
            </w:r>
          </w:p>
        </w:tc>
      </w:tr>
      <w:tr w:rsidR="00FB3A42" w:rsidRPr="00C5799A" w14:paraId="6B5751DA" w14:textId="77777777" w:rsidTr="004A4A75">
        <w:tc>
          <w:tcPr>
            <w:tcW w:w="2547" w:type="dxa"/>
            <w:tcBorders>
              <w:top w:val="nil"/>
              <w:bottom w:val="nil"/>
            </w:tcBorders>
          </w:tcPr>
          <w:p w14:paraId="44A24C8A" w14:textId="442B523A" w:rsidR="00FB3A42" w:rsidRPr="00C5799A" w:rsidRDefault="00C579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EGF-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5F325D" w14:textId="52358D3F" w:rsidR="00FB3A42" w:rsidRPr="00686FB4" w:rsidRDefault="00686FB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1BCBC3" w14:textId="0AC3D857" w:rsidR="00FB3A42" w:rsidRPr="00686FB4" w:rsidRDefault="00686FB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164D799" w14:textId="766C870A" w:rsidR="00FB3A42" w:rsidRPr="00686FB4" w:rsidRDefault="00686FB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4AFE7AC" w14:textId="6B84F5F8" w:rsidR="00FB3A42" w:rsidRPr="00686FB4" w:rsidRDefault="00686FB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1</w:t>
            </w:r>
          </w:p>
        </w:tc>
      </w:tr>
      <w:tr w:rsidR="00FB3A42" w:rsidRPr="00C5799A" w14:paraId="6EB40808" w14:textId="77777777" w:rsidTr="004A4A75">
        <w:tc>
          <w:tcPr>
            <w:tcW w:w="2547" w:type="dxa"/>
            <w:tcBorders>
              <w:top w:val="nil"/>
              <w:bottom w:val="nil"/>
            </w:tcBorders>
          </w:tcPr>
          <w:p w14:paraId="0FEC0405" w14:textId="3682EEBF" w:rsidR="00FB3A42" w:rsidRPr="00C5799A" w:rsidRDefault="00C579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NF-</w:t>
            </w:r>
            <w:r w:rsidRPr="00C5799A">
              <w:rPr>
                <w:rFonts w:cs="Times New Roman"/>
                <w:sz w:val="21"/>
                <w:szCs w:val="21"/>
              </w:rPr>
              <w:t>α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62F5FA" w14:textId="49AE2427" w:rsidR="00FB3A42" w:rsidRPr="00686FB4" w:rsidRDefault="00686FB4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836092" w14:textId="5795C521" w:rsidR="00FB3A42" w:rsidRPr="00686FB4" w:rsidRDefault="006863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A1C987A" w14:textId="66BCC376" w:rsidR="00FB3A42" w:rsidRPr="00686FB4" w:rsidRDefault="006863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6127F8C" w14:textId="043ECA87" w:rsidR="00FB3A42" w:rsidRPr="00686FB4" w:rsidRDefault="006863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5</w:t>
            </w:r>
          </w:p>
        </w:tc>
      </w:tr>
      <w:tr w:rsidR="00FB3A42" w:rsidRPr="00C5799A" w14:paraId="58552A44" w14:textId="77777777" w:rsidTr="004A4A75">
        <w:tc>
          <w:tcPr>
            <w:tcW w:w="2547" w:type="dxa"/>
            <w:tcBorders>
              <w:top w:val="nil"/>
              <w:bottom w:val="nil"/>
            </w:tcBorders>
          </w:tcPr>
          <w:p w14:paraId="0BA50382" w14:textId="270585ED" w:rsidR="00FB3A42" w:rsidRPr="00C5799A" w:rsidRDefault="00C579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CL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845B95" w14:textId="40EDC393" w:rsidR="00FB3A42" w:rsidRPr="00686FB4" w:rsidRDefault="006863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BA364C" w14:textId="22F58968" w:rsidR="00FB3A42" w:rsidRPr="00686FB4" w:rsidRDefault="006863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6C1F347" w14:textId="1AA1A34D" w:rsidR="00FB3A42" w:rsidRPr="00686FB4" w:rsidRDefault="006863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99EB365" w14:textId="69F1D226" w:rsidR="00FB3A42" w:rsidRPr="00686FB4" w:rsidRDefault="006863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8</w:t>
            </w:r>
          </w:p>
        </w:tc>
      </w:tr>
      <w:tr w:rsidR="00FB3A42" w:rsidRPr="00C5799A" w14:paraId="13D83A25" w14:textId="77777777" w:rsidTr="004A4A75">
        <w:tc>
          <w:tcPr>
            <w:tcW w:w="2547" w:type="dxa"/>
            <w:tcBorders>
              <w:top w:val="nil"/>
              <w:bottom w:val="nil"/>
            </w:tcBorders>
          </w:tcPr>
          <w:p w14:paraId="56436737" w14:textId="71976631" w:rsidR="00FB3A42" w:rsidRPr="00C5799A" w:rsidRDefault="00C579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L-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DB9420" w14:textId="1C202AEB" w:rsidR="00FB3A42" w:rsidRPr="00686FB4" w:rsidRDefault="006863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CE8616" w14:textId="45013692" w:rsidR="00FB3A42" w:rsidRPr="00686FB4" w:rsidRDefault="006863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9FADA93" w14:textId="79FD4FA2" w:rsidR="00FB3A42" w:rsidRPr="00686FB4" w:rsidRDefault="006863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7A0187D" w14:textId="3B3A49C4" w:rsidR="00FB3A42" w:rsidRPr="00686FB4" w:rsidRDefault="006863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9</w:t>
            </w:r>
          </w:p>
        </w:tc>
      </w:tr>
      <w:tr w:rsidR="00FB3A42" w:rsidRPr="00C5799A" w14:paraId="197FB8D1" w14:textId="77777777" w:rsidTr="004A4A75">
        <w:tc>
          <w:tcPr>
            <w:tcW w:w="2547" w:type="dxa"/>
            <w:tcBorders>
              <w:top w:val="nil"/>
              <w:bottom w:val="single" w:sz="12" w:space="0" w:color="auto"/>
            </w:tcBorders>
          </w:tcPr>
          <w:p w14:paraId="40F8733A" w14:textId="437BB738" w:rsidR="00FB3A42" w:rsidRPr="00C5799A" w:rsidRDefault="00C5799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FN-</w:t>
            </w:r>
            <w:r w:rsidRPr="00C5799A">
              <w:rPr>
                <w:rFonts w:cs="Times New Roman"/>
                <w:sz w:val="21"/>
                <w:szCs w:val="21"/>
              </w:rPr>
              <w:t>γ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16695FB3" w14:textId="6B943F44" w:rsidR="00FB3A42" w:rsidRPr="00686FB4" w:rsidRDefault="00D921D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63891185" w14:textId="4D9C08ED" w:rsidR="00FB3A42" w:rsidRPr="00686FB4" w:rsidRDefault="00D921D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281" w:type="dxa"/>
            <w:tcBorders>
              <w:top w:val="nil"/>
              <w:bottom w:val="single" w:sz="12" w:space="0" w:color="auto"/>
            </w:tcBorders>
          </w:tcPr>
          <w:p w14:paraId="1C71FDB3" w14:textId="4348765E" w:rsidR="00FB3A42" w:rsidRPr="00686FB4" w:rsidRDefault="00D921D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066" w:type="dxa"/>
            <w:tcBorders>
              <w:top w:val="nil"/>
              <w:bottom w:val="single" w:sz="12" w:space="0" w:color="auto"/>
            </w:tcBorders>
          </w:tcPr>
          <w:p w14:paraId="5C1E8275" w14:textId="50FC6EA2" w:rsidR="00FB3A42" w:rsidRPr="00686FB4" w:rsidRDefault="00D921D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3</w:t>
            </w:r>
          </w:p>
        </w:tc>
      </w:tr>
    </w:tbl>
    <w:p w14:paraId="02D08AA3" w14:textId="646C311C" w:rsidR="00767DFB" w:rsidRPr="00A16C70" w:rsidRDefault="006900C3">
      <w:pPr>
        <w:rPr>
          <w:sz w:val="24"/>
          <w:szCs w:val="24"/>
        </w:rPr>
      </w:pPr>
      <w:r w:rsidRPr="00A16C70">
        <w:rPr>
          <w:b/>
          <w:bCs/>
          <w:i/>
          <w:iCs/>
          <w:sz w:val="24"/>
          <w:szCs w:val="24"/>
        </w:rPr>
        <w:t xml:space="preserve"> </w:t>
      </w:r>
      <w:r w:rsidR="00A16C70" w:rsidRPr="00A16C70">
        <w:rPr>
          <w:i/>
          <w:iCs/>
          <w:sz w:val="24"/>
          <w:szCs w:val="24"/>
        </w:rPr>
        <w:t>PPV</w:t>
      </w:r>
      <w:r w:rsidR="00A16C70">
        <w:rPr>
          <w:sz w:val="24"/>
          <w:szCs w:val="24"/>
        </w:rPr>
        <w:t xml:space="preserve">, positive predictive value, </w:t>
      </w:r>
      <w:r w:rsidR="00A16C70" w:rsidRPr="00A16C70">
        <w:rPr>
          <w:i/>
          <w:iCs/>
          <w:sz w:val="24"/>
          <w:szCs w:val="24"/>
        </w:rPr>
        <w:t>NPV</w:t>
      </w:r>
      <w:r w:rsidR="00A16C70">
        <w:rPr>
          <w:sz w:val="24"/>
          <w:szCs w:val="24"/>
        </w:rPr>
        <w:t>, negative predictive value</w:t>
      </w:r>
    </w:p>
    <w:sectPr w:rsidR="00767DFB" w:rsidRPr="00A16C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9D1E9" w14:textId="77777777" w:rsidR="000935F3" w:rsidRDefault="000935F3" w:rsidP="006900C3">
      <w:r>
        <w:separator/>
      </w:r>
    </w:p>
  </w:endnote>
  <w:endnote w:type="continuationSeparator" w:id="0">
    <w:p w14:paraId="40F9C014" w14:textId="77777777" w:rsidR="000935F3" w:rsidRDefault="000935F3" w:rsidP="00690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fqjhw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42D47" w14:textId="77777777" w:rsidR="000935F3" w:rsidRDefault="000935F3" w:rsidP="006900C3">
      <w:r>
        <w:separator/>
      </w:r>
    </w:p>
  </w:footnote>
  <w:footnote w:type="continuationSeparator" w:id="0">
    <w:p w14:paraId="2FE00A6D" w14:textId="77777777" w:rsidR="000935F3" w:rsidRDefault="000935F3" w:rsidP="00690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BF0"/>
    <w:rsid w:val="000935F3"/>
    <w:rsid w:val="001407BE"/>
    <w:rsid w:val="002C3A28"/>
    <w:rsid w:val="004A4A75"/>
    <w:rsid w:val="004F6322"/>
    <w:rsid w:val="005973C7"/>
    <w:rsid w:val="005F218F"/>
    <w:rsid w:val="00631BF0"/>
    <w:rsid w:val="006863BA"/>
    <w:rsid w:val="00686FB4"/>
    <w:rsid w:val="006900C3"/>
    <w:rsid w:val="00690FFF"/>
    <w:rsid w:val="006A0D33"/>
    <w:rsid w:val="00703305"/>
    <w:rsid w:val="00767DFB"/>
    <w:rsid w:val="00777F90"/>
    <w:rsid w:val="007C4954"/>
    <w:rsid w:val="00932ABD"/>
    <w:rsid w:val="00A16C70"/>
    <w:rsid w:val="00B061AB"/>
    <w:rsid w:val="00BD751E"/>
    <w:rsid w:val="00BF1100"/>
    <w:rsid w:val="00C5799A"/>
    <w:rsid w:val="00CC2082"/>
    <w:rsid w:val="00D30739"/>
    <w:rsid w:val="00D46EEE"/>
    <w:rsid w:val="00D921D1"/>
    <w:rsid w:val="00DA0A50"/>
    <w:rsid w:val="00F00415"/>
    <w:rsid w:val="00FA6210"/>
    <w:rsid w:val="00FB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5411D"/>
  <w15:chartTrackingRefBased/>
  <w15:docId w15:val="{8C5BC5ED-7669-4056-A9CA-135F21119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YfqjhwAdvTT86d47313"/>
        <w:color w:val="131413"/>
        <w:sz w:val="28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0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00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0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00C3"/>
    <w:rPr>
      <w:sz w:val="18"/>
      <w:szCs w:val="18"/>
    </w:rPr>
  </w:style>
  <w:style w:type="table" w:styleId="a7">
    <w:name w:val="Table Grid"/>
    <w:basedOn w:val="a1"/>
    <w:uiPriority w:val="39"/>
    <w:rsid w:val="00FB3A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6</Words>
  <Characters>359</Characters>
  <Application>Microsoft Office Word</Application>
  <DocSecurity>0</DocSecurity>
  <Lines>51</Lines>
  <Paragraphs>48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萌</dc:creator>
  <cp:keywords/>
  <dc:description/>
  <cp:lastModifiedBy>李 晓萌</cp:lastModifiedBy>
  <cp:revision>19</cp:revision>
  <dcterms:created xsi:type="dcterms:W3CDTF">2022-09-13T12:21:00Z</dcterms:created>
  <dcterms:modified xsi:type="dcterms:W3CDTF">2022-11-09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03b58a74015424c15f72ff11587761b6e000a5caf46d6f75d0db2c0f765b64</vt:lpwstr>
  </property>
</Properties>
</file>